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189" w:rsidRPr="003E463B" w:rsidRDefault="00CB455F" w:rsidP="00184189">
      <w:pPr>
        <w:autoSpaceDE w:val="0"/>
        <w:autoSpaceDN w:val="0"/>
        <w:adjustRightInd w:val="0"/>
        <w:rPr>
          <w:vertAlign w:val="superscript"/>
        </w:rPr>
      </w:pPr>
      <w:r>
        <w:t>T</w:t>
      </w:r>
      <w:r w:rsidR="00951111">
        <w:t xml:space="preserve">able </w:t>
      </w:r>
      <w:r w:rsidR="00184189">
        <w:t>S1</w:t>
      </w:r>
      <w:r w:rsidR="00184189" w:rsidRPr="003E463B">
        <w:t>. Distribution of serotype associated with GBS recto-vaginal colonization</w:t>
      </w:r>
      <w:r w:rsidR="00184189">
        <w:t>.</w:t>
      </w:r>
      <w:r w:rsidR="00184189" w:rsidRPr="003E463B">
        <w:t xml:space="preserve"> </w:t>
      </w:r>
    </w:p>
    <w:p w:rsidR="00184189" w:rsidRDefault="00184189" w:rsidP="00184189">
      <w:pPr>
        <w:autoSpaceDE w:val="0"/>
        <w:autoSpaceDN w:val="0"/>
        <w:adjustRightInd w:val="0"/>
      </w:pPr>
    </w:p>
    <w:tbl>
      <w:tblPr>
        <w:tblW w:w="9500" w:type="dxa"/>
        <w:tblInd w:w="93" w:type="dxa"/>
        <w:tblLook w:val="04A0"/>
      </w:tblPr>
      <w:tblGrid>
        <w:gridCol w:w="1071"/>
        <w:gridCol w:w="2337"/>
        <w:gridCol w:w="1523"/>
        <w:gridCol w:w="1523"/>
        <w:gridCol w:w="1523"/>
        <w:gridCol w:w="1523"/>
      </w:tblGrid>
      <w:tr w:rsidR="00CB455F" w:rsidRPr="002C6278" w:rsidTr="00381302">
        <w:trPr>
          <w:trHeight w:hRule="exact" w:val="375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Serotype</w:t>
            </w:r>
          </w:p>
        </w:tc>
        <w:tc>
          <w:tcPr>
            <w:tcW w:w="2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Site</w:t>
            </w:r>
          </w:p>
        </w:tc>
        <w:tc>
          <w:tcPr>
            <w:tcW w:w="61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Number of isolates per visit</w:t>
            </w:r>
            <w:r w:rsidRPr="002C6278">
              <w:rPr>
                <w:color w:val="000000"/>
                <w:vertAlign w:val="superscript"/>
                <w:lang w:eastAsia="en-ZA"/>
              </w:rPr>
              <w:t xml:space="preserve"> a</w:t>
            </w:r>
          </w:p>
        </w:tc>
      </w:tr>
      <w:tr w:rsidR="00CB455F" w:rsidRPr="002C6278" w:rsidTr="00381302">
        <w:trPr>
          <w:trHeight w:val="33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isit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isit-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isit-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isit-4</w:t>
            </w:r>
          </w:p>
        </w:tc>
      </w:tr>
      <w:tr w:rsidR="00CB455F" w:rsidRPr="002C6278" w:rsidTr="00381302">
        <w:trPr>
          <w:trHeight w:val="33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n=2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n=2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n=1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n=152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proofErr w:type="spellStart"/>
            <w:r w:rsidRPr="002C6278">
              <w:rPr>
                <w:color w:val="000000"/>
                <w:lang w:eastAsia="en-ZA"/>
              </w:rPr>
              <w:t>I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agin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6 (15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1 (14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9 (16.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9 (12.5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9 (12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6 (12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8 (10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8 (11.8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and vagi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9 (12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3 (10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4 (13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8 (11.8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Overal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94 (41.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80 (37.9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71 (40.6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55 (36.2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proofErr w:type="spellStart"/>
            <w:r w:rsidRPr="002C6278">
              <w:rPr>
                <w:color w:val="000000"/>
                <w:lang w:eastAsia="en-ZA"/>
              </w:rPr>
              <w:t>Ib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agin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 (0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0 (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 (1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 (0.7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4 (1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4 (1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0 (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2.0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and vagi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1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 (0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 (1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2.0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Overal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8 (3.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6 (2.8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4 (2.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7 (4.6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I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agin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6 (2.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5 (2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1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 (0.7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4 (1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4 (1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6 (3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6 (3.9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and vagi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7 (3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4 (1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4 (2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4 (2.6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Overal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7 (7.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3 (6.2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3 (7.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1 (7.2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II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agin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7 (7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9 (9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2 (6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1 (7.2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1 (9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4 (11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4 (13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7 (11.2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and vagi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3 (14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3 (10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5 (14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5 (16.4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Overal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71 (31.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66 (31.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61 (34.9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53 (34.9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IV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agin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1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 (0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 (0.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0 (0.0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1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 (0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1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 (1.3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and vagi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1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1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 (0.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 (0.7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Overal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9 (4.0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7 (3.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5 (2.9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2.0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agin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7 (3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1 (5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1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4 (2.6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0 (4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9 (4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7 (4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5 (3.3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and vagi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9 (4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3 (6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8 (4.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9 (5.9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Overal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6 (11.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3 (15.6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8 (10.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8 (11.8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IX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Vagin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 (0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4 (1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0 (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0 (0.0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on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 (0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 (0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 (0.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0 (0.0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Rectal and vagi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0 (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1 (0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 (1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5 (3.3%)</w:t>
            </w:r>
          </w:p>
        </w:tc>
      </w:tr>
      <w:tr w:rsidR="00CB455F" w:rsidRPr="002C6278" w:rsidTr="00381302">
        <w:trPr>
          <w:trHeight w:val="36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Overal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2 (0.9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6 (2.8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3 (1.7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B455F" w:rsidRPr="002C6278" w:rsidRDefault="00CB455F" w:rsidP="00381302">
            <w:pPr>
              <w:rPr>
                <w:color w:val="000000"/>
                <w:lang w:eastAsia="en-ZA"/>
              </w:rPr>
            </w:pPr>
            <w:r w:rsidRPr="002C6278">
              <w:rPr>
                <w:color w:val="000000"/>
                <w:lang w:eastAsia="en-ZA"/>
              </w:rPr>
              <w:t>5 (3.3%)</w:t>
            </w:r>
          </w:p>
        </w:tc>
      </w:tr>
    </w:tbl>
    <w:p w:rsidR="00184189" w:rsidRDefault="00184189" w:rsidP="00184189">
      <w:pPr>
        <w:autoSpaceDE w:val="0"/>
        <w:autoSpaceDN w:val="0"/>
        <w:adjustRightInd w:val="0"/>
      </w:pPr>
    </w:p>
    <w:p w:rsidR="00184189" w:rsidRPr="00184189" w:rsidRDefault="00184189" w:rsidP="00184189">
      <w:pPr>
        <w:autoSpaceDE w:val="0"/>
        <w:autoSpaceDN w:val="0"/>
        <w:adjustRightInd w:val="0"/>
      </w:pPr>
      <w:proofErr w:type="spellStart"/>
      <w:proofErr w:type="gramStart"/>
      <w:r w:rsidRPr="00184189">
        <w:rPr>
          <w:vertAlign w:val="superscript"/>
        </w:rPr>
        <w:t>a</w:t>
      </w:r>
      <w:r w:rsidRPr="00184189">
        <w:t>Percent</w:t>
      </w:r>
      <w:proofErr w:type="spellEnd"/>
      <w:proofErr w:type="gramEnd"/>
      <w:r w:rsidRPr="00184189">
        <w:t xml:space="preserve"> serotype distribution was calculated using the total number of isolates at each visit as the denominator.</w:t>
      </w:r>
    </w:p>
    <w:p w:rsidR="00184189" w:rsidRDefault="00184189" w:rsidP="00FC0B4F">
      <w:pPr>
        <w:autoSpaceDE w:val="0"/>
        <w:autoSpaceDN w:val="0"/>
        <w:adjustRightInd w:val="0"/>
        <w:sectPr w:rsidR="00184189" w:rsidSect="001841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0B4F" w:rsidRPr="003E463B" w:rsidRDefault="00FC0B4F" w:rsidP="00FC0B4F">
      <w:pPr>
        <w:autoSpaceDE w:val="0"/>
        <w:autoSpaceDN w:val="0"/>
        <w:adjustRightInd w:val="0"/>
      </w:pPr>
    </w:p>
    <w:p w:rsidR="00FC0B4F" w:rsidRPr="003E463B" w:rsidRDefault="00CB455F" w:rsidP="00FC0B4F">
      <w:pPr>
        <w:spacing w:after="200" w:line="276" w:lineRule="auto"/>
      </w:pPr>
      <w:r>
        <w:t>T</w:t>
      </w:r>
      <w:r w:rsidR="00184189">
        <w:t>able</w:t>
      </w:r>
      <w:r w:rsidR="00FC0B4F" w:rsidRPr="003E463B">
        <w:t xml:space="preserve"> </w:t>
      </w:r>
      <w:r w:rsidR="00184189">
        <w:t>S</w:t>
      </w:r>
      <w:r w:rsidR="00FC0B4F">
        <w:t>2</w:t>
      </w:r>
      <w:r w:rsidR="00FC0B4F" w:rsidRPr="003E463B">
        <w:t xml:space="preserve">. Patterns </w:t>
      </w:r>
      <w:r w:rsidR="00FC0B4F">
        <w:t xml:space="preserve">of </w:t>
      </w:r>
      <w:r w:rsidR="00FC0B4F" w:rsidRPr="003E463B">
        <w:t>GBS recto-vaginal colonization overall, and by individual serotypes (n=507).</w:t>
      </w:r>
    </w:p>
    <w:p w:rsidR="00FC0B4F" w:rsidRPr="003E463B" w:rsidRDefault="00FC0B4F" w:rsidP="00FC0B4F"/>
    <w:tbl>
      <w:tblPr>
        <w:tblW w:w="13340" w:type="dxa"/>
        <w:tblInd w:w="93" w:type="dxa"/>
        <w:tblLayout w:type="fixed"/>
        <w:tblLook w:val="04A0"/>
      </w:tblPr>
      <w:tblGrid>
        <w:gridCol w:w="1750"/>
        <w:gridCol w:w="1526"/>
        <w:gridCol w:w="1417"/>
        <w:gridCol w:w="1418"/>
        <w:gridCol w:w="1417"/>
        <w:gridCol w:w="1418"/>
        <w:gridCol w:w="1417"/>
        <w:gridCol w:w="1418"/>
        <w:gridCol w:w="1559"/>
      </w:tblGrid>
      <w:tr w:rsidR="00FC0B4F" w:rsidRPr="003E463B" w:rsidTr="00184189">
        <w:trPr>
          <w:trHeight w:val="319"/>
        </w:trPr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Code*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Any Serotype</w:t>
            </w:r>
          </w:p>
        </w:tc>
        <w:tc>
          <w:tcPr>
            <w:tcW w:w="100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FC0B4F" w:rsidRPr="003E463B" w:rsidRDefault="00FC0B4F" w:rsidP="00184189">
            <w:pPr>
              <w:spacing w:line="276" w:lineRule="auto"/>
              <w:jc w:val="center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Serotypes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0B4F" w:rsidRPr="003E463B" w:rsidRDefault="00FC0B4F" w:rsidP="00184189">
            <w:pPr>
              <w:keepNext/>
              <w:keepLines/>
              <w:spacing w:before="480"/>
              <w:outlineLvl w:val="0"/>
              <w:rPr>
                <w:b/>
                <w:bCs/>
                <w:color w:val="000000"/>
                <w:lang w:eastAsia="en-IN"/>
              </w:rPr>
            </w:pPr>
          </w:p>
        </w:tc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0B4F" w:rsidRPr="003E463B" w:rsidRDefault="00FC0B4F" w:rsidP="00184189">
            <w:pPr>
              <w:keepNext/>
              <w:keepLines/>
              <w:spacing w:before="480"/>
              <w:outlineLvl w:val="0"/>
              <w:rPr>
                <w:color w:val="000000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proofErr w:type="spellStart"/>
            <w:r w:rsidRPr="003E463B">
              <w:rPr>
                <w:color w:val="000000"/>
                <w:lang w:eastAsia="en-IN"/>
              </w:rPr>
              <w:t>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proofErr w:type="spellStart"/>
            <w:r w:rsidRPr="003E463B">
              <w:rPr>
                <w:color w:val="000000"/>
                <w:lang w:eastAsia="en-IN"/>
              </w:rPr>
              <w:t>I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Cs/>
                <w:color w:val="000000"/>
                <w:lang w:eastAsia="en-IN"/>
              </w:rPr>
            </w:pPr>
            <w:r w:rsidRPr="003E463B">
              <w:rPr>
                <w:bCs/>
                <w:color w:val="000000"/>
                <w:lang w:eastAsia="en-IN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Cs/>
                <w:color w:val="000000"/>
                <w:lang w:eastAsia="en-IN"/>
              </w:rPr>
            </w:pPr>
            <w:r w:rsidRPr="003E463B">
              <w:rPr>
                <w:bCs/>
                <w:color w:val="000000"/>
                <w:lang w:eastAsia="en-IN"/>
              </w:rPr>
              <w:t>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Cs/>
                <w:color w:val="000000"/>
                <w:lang w:eastAsia="en-IN"/>
              </w:rPr>
            </w:pPr>
            <w:r w:rsidRPr="003E463B">
              <w:rPr>
                <w:bCs/>
                <w:color w:val="000000"/>
                <w:lang w:eastAsia="en-IN"/>
              </w:rPr>
              <w:t>IX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-,-,-,-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55(50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387(76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93(97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85(95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14(8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500(98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71(92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500(98.6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-,+,-,-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4(2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0(2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951111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7(1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951111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5(1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3(0.6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-,-,+,-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3(2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1(2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9(1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-,-,-,+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7(5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2(2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3(0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0(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7(1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-,+,+,-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8(1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(0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-,+,+,+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4(2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6(1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71E33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5(1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-,-,+,+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9(1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(0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6(1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71E33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-,+,-,+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71E33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+,-,-,-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9(5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3(4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3(0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3(2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(0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+,+,-,-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0(3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0(2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3(0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3(0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+,+,+,-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7(3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7(1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6(1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3(0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+,+,+,+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70(13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1(4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(0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7(5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3(0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+,-,+,-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0(2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5(1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+,+,-,+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7(1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+,-,-,+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4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</w:tr>
      <w:tr w:rsidR="00FC0B4F" w:rsidRPr="003E463B" w:rsidTr="00184189">
        <w:trPr>
          <w:trHeight w:val="303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b/>
                <w:bCs/>
                <w:color w:val="000000"/>
                <w:lang w:eastAsia="en-IN"/>
              </w:rPr>
            </w:pPr>
            <w:r w:rsidRPr="003E463B">
              <w:rPr>
                <w:b/>
                <w:bCs/>
                <w:color w:val="000000"/>
                <w:lang w:eastAsia="en-IN"/>
              </w:rPr>
              <w:t>+,-,+,+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6(1.2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1(0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2(0.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.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0B4F" w:rsidRPr="003E463B" w:rsidRDefault="00FC0B4F" w:rsidP="00184189">
            <w:pPr>
              <w:spacing w:line="276" w:lineRule="auto"/>
              <w:rPr>
                <w:color w:val="000000"/>
                <w:lang w:eastAsia="en-IN"/>
              </w:rPr>
            </w:pPr>
            <w:r w:rsidRPr="003E463B">
              <w:rPr>
                <w:color w:val="000000"/>
                <w:lang w:eastAsia="en-IN"/>
              </w:rPr>
              <w:t>0(0</w:t>
            </w:r>
            <w:r w:rsidR="004D51DD">
              <w:rPr>
                <w:color w:val="000000"/>
                <w:lang w:eastAsia="en-IN"/>
              </w:rPr>
              <w:t>.0</w:t>
            </w:r>
            <w:r w:rsidRPr="003E463B">
              <w:rPr>
                <w:color w:val="000000"/>
                <w:lang w:eastAsia="en-IN"/>
              </w:rPr>
              <w:t>%)</w:t>
            </w:r>
          </w:p>
        </w:tc>
      </w:tr>
    </w:tbl>
    <w:p w:rsidR="00FC0B4F" w:rsidRPr="003E463B" w:rsidRDefault="00FC0B4F" w:rsidP="00FC0B4F"/>
    <w:p w:rsidR="00FC0B4F" w:rsidRDefault="00FC0B4F" w:rsidP="00FC0B4F">
      <w:pPr>
        <w:rPr>
          <w:sz w:val="22"/>
          <w:szCs w:val="22"/>
        </w:rPr>
      </w:pPr>
      <w:r w:rsidRPr="00EA1587">
        <w:rPr>
          <w:sz w:val="22"/>
          <w:szCs w:val="22"/>
        </w:rPr>
        <w:t>Code*: visit-1</w:t>
      </w:r>
      <w:proofErr w:type="gramStart"/>
      <w:r w:rsidRPr="00EA1587">
        <w:rPr>
          <w:sz w:val="22"/>
          <w:szCs w:val="22"/>
        </w:rPr>
        <w:t>,visit</w:t>
      </w:r>
      <w:proofErr w:type="gramEnd"/>
      <w:r w:rsidRPr="00EA1587">
        <w:rPr>
          <w:sz w:val="22"/>
          <w:szCs w:val="22"/>
        </w:rPr>
        <w:t>-2,visit-3,visit-4</w:t>
      </w:r>
    </w:p>
    <w:p w:rsidR="00FC0B4F" w:rsidRPr="00676257" w:rsidRDefault="00FC0B4F" w:rsidP="00FC0B4F">
      <w:pPr>
        <w:rPr>
          <w:sz w:val="22"/>
          <w:szCs w:val="22"/>
        </w:rPr>
      </w:pPr>
      <w:r w:rsidRPr="00EA1587">
        <w:rPr>
          <w:sz w:val="22"/>
          <w:szCs w:val="22"/>
        </w:rPr>
        <w:t xml:space="preserve">Groups: </w:t>
      </w:r>
      <w:proofErr w:type="spellStart"/>
      <w:r w:rsidRPr="00EA1587">
        <w:rPr>
          <w:sz w:val="22"/>
          <w:szCs w:val="22"/>
        </w:rPr>
        <w:t>Noncarrier</w:t>
      </w:r>
      <w:proofErr w:type="spellEnd"/>
      <w:r w:rsidRPr="00EA1587">
        <w:rPr>
          <w:sz w:val="22"/>
          <w:szCs w:val="22"/>
        </w:rPr>
        <w:t>:  (-,-,-,-),</w:t>
      </w:r>
    </w:p>
    <w:p w:rsidR="00FC0B4F" w:rsidRPr="00676257" w:rsidRDefault="00FC0B4F" w:rsidP="00FC0B4F">
      <w:pPr>
        <w:rPr>
          <w:sz w:val="22"/>
          <w:szCs w:val="22"/>
        </w:rPr>
      </w:pPr>
      <w:r w:rsidRPr="00EA1587">
        <w:rPr>
          <w:sz w:val="22"/>
          <w:szCs w:val="22"/>
        </w:rPr>
        <w:t xml:space="preserve">              Transient carrier: (-</w:t>
      </w:r>
      <w:proofErr w:type="gramStart"/>
      <w:r w:rsidRPr="00EA1587">
        <w:rPr>
          <w:sz w:val="22"/>
          <w:szCs w:val="22"/>
        </w:rPr>
        <w:t>,+</w:t>
      </w:r>
      <w:proofErr w:type="gramEnd"/>
      <w:r w:rsidRPr="00EA1587">
        <w:rPr>
          <w:sz w:val="22"/>
          <w:szCs w:val="22"/>
        </w:rPr>
        <w:t>,-,-) (-,-,+,-) (-,-,-,+) (+,-,-,-)</w:t>
      </w:r>
    </w:p>
    <w:p w:rsidR="00FC0B4F" w:rsidRPr="00676257" w:rsidRDefault="00FC0B4F" w:rsidP="00FC0B4F">
      <w:pPr>
        <w:rPr>
          <w:sz w:val="22"/>
          <w:szCs w:val="22"/>
        </w:rPr>
      </w:pPr>
      <w:r w:rsidRPr="00EA1587">
        <w:rPr>
          <w:sz w:val="22"/>
          <w:szCs w:val="22"/>
        </w:rPr>
        <w:t xml:space="preserve">              </w:t>
      </w:r>
      <w:proofErr w:type="spellStart"/>
      <w:r w:rsidRPr="00EA1587">
        <w:rPr>
          <w:sz w:val="22"/>
          <w:szCs w:val="22"/>
        </w:rPr>
        <w:t>Intermitent</w:t>
      </w:r>
      <w:proofErr w:type="spellEnd"/>
      <w:r w:rsidRPr="00EA1587">
        <w:rPr>
          <w:sz w:val="22"/>
          <w:szCs w:val="22"/>
        </w:rPr>
        <w:t xml:space="preserve"> carrier: (-,+,+,-) (-,+,+,+) (-,-,+,+) (-,+,-,+) (+,+,-,-) (+,+,+,-) (+,-,+,-) (+,+,-,+) (+,-,-,+) (+,-,+,+)</w:t>
      </w:r>
    </w:p>
    <w:p w:rsidR="00FC0B4F" w:rsidRPr="00676257" w:rsidRDefault="00FC0B4F" w:rsidP="00FC0B4F">
      <w:pPr>
        <w:rPr>
          <w:sz w:val="22"/>
          <w:szCs w:val="22"/>
        </w:rPr>
      </w:pPr>
      <w:r w:rsidRPr="00EA1587">
        <w:rPr>
          <w:sz w:val="22"/>
          <w:szCs w:val="22"/>
        </w:rPr>
        <w:t xml:space="preserve">              Persistent carrier: (+</w:t>
      </w:r>
      <w:proofErr w:type="gramStart"/>
      <w:r w:rsidRPr="00EA1587">
        <w:rPr>
          <w:sz w:val="22"/>
          <w:szCs w:val="22"/>
        </w:rPr>
        <w:t>,+</w:t>
      </w:r>
      <w:proofErr w:type="gramEnd"/>
      <w:r w:rsidRPr="00EA1587">
        <w:rPr>
          <w:sz w:val="22"/>
          <w:szCs w:val="22"/>
        </w:rPr>
        <w:t>,+,+)</w:t>
      </w:r>
    </w:p>
    <w:p w:rsidR="00FC0B4F" w:rsidRDefault="00FC0B4F" w:rsidP="00FC0B4F">
      <w:pPr>
        <w:rPr>
          <w:sz w:val="22"/>
          <w:szCs w:val="22"/>
        </w:rPr>
        <w:sectPr w:rsidR="00FC0B4F" w:rsidSect="001841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A1587">
        <w:rPr>
          <w:sz w:val="22"/>
          <w:szCs w:val="22"/>
        </w:rPr>
        <w:t xml:space="preserve">"-" Negative for GBS," </w:t>
      </w:r>
      <w:r>
        <w:rPr>
          <w:sz w:val="22"/>
          <w:szCs w:val="22"/>
        </w:rPr>
        <w:t>+"Positive for GBS</w:t>
      </w:r>
      <w:bookmarkStart w:id="0" w:name="_GoBack"/>
      <w:bookmarkEnd w:id="0"/>
    </w:p>
    <w:p w:rsidR="000F5349" w:rsidRDefault="000F5349" w:rsidP="00FC0B4F"/>
    <w:sectPr w:rsidR="000F5349" w:rsidSect="00AF7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C0B4F"/>
    <w:rsid w:val="000C7ED9"/>
    <w:rsid w:val="000D4EB9"/>
    <w:rsid w:val="000F5349"/>
    <w:rsid w:val="00176D8C"/>
    <w:rsid w:val="00184189"/>
    <w:rsid w:val="001C287A"/>
    <w:rsid w:val="0027639D"/>
    <w:rsid w:val="002E5678"/>
    <w:rsid w:val="0030112B"/>
    <w:rsid w:val="00320F49"/>
    <w:rsid w:val="00343774"/>
    <w:rsid w:val="00350DB4"/>
    <w:rsid w:val="00374012"/>
    <w:rsid w:val="00471E33"/>
    <w:rsid w:val="004C6C00"/>
    <w:rsid w:val="004D51DD"/>
    <w:rsid w:val="0057402D"/>
    <w:rsid w:val="005813C6"/>
    <w:rsid w:val="005941B2"/>
    <w:rsid w:val="005A5A09"/>
    <w:rsid w:val="006154A6"/>
    <w:rsid w:val="006F4F80"/>
    <w:rsid w:val="008807A8"/>
    <w:rsid w:val="00951111"/>
    <w:rsid w:val="00A26EE4"/>
    <w:rsid w:val="00AA49E6"/>
    <w:rsid w:val="00AC5735"/>
    <w:rsid w:val="00AF78C4"/>
    <w:rsid w:val="00BB74FE"/>
    <w:rsid w:val="00CB455F"/>
    <w:rsid w:val="00DD2D44"/>
    <w:rsid w:val="00E415EA"/>
    <w:rsid w:val="00FC0B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B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18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B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Adrian</dc:creator>
  <cp:lastModifiedBy>Gaurav</cp:lastModifiedBy>
  <cp:revision>15</cp:revision>
  <dcterms:created xsi:type="dcterms:W3CDTF">2014-05-30T13:56:00Z</dcterms:created>
  <dcterms:modified xsi:type="dcterms:W3CDTF">2014-05-30T14:44:00Z</dcterms:modified>
</cp:coreProperties>
</file>